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D80142" w14:textId="77777777" w:rsidR="00F6533C" w:rsidRDefault="00F6533C"/>
    <w:p w14:paraId="31719730" w14:textId="0D58C194" w:rsidR="00702882" w:rsidRPr="00702882" w:rsidRDefault="00FB43F8" w:rsidP="00702882">
      <w:r>
        <w:rPr>
          <w:noProof/>
          <w:lang w:val="en-IN" w:eastAsia="en-IN"/>
        </w:rPr>
        <w:drawing>
          <wp:inline distT="0" distB="0" distL="0" distR="0" wp14:anchorId="0300F45E" wp14:editId="1BCE5F68">
            <wp:extent cx="5731510" cy="3509469"/>
            <wp:effectExtent l="0" t="0" r="2540" b="0"/>
            <wp:docPr id="1450606173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606173" name="Picture 3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09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  <w:r w:rsidR="00094783">
        <w:br/>
      </w:r>
    </w:p>
    <w:p w14:paraId="070CDA02" w14:textId="4043807D" w:rsidR="00306BBF" w:rsidRPr="00094783" w:rsidRDefault="00F955C1">
      <w:pPr>
        <w:rPr>
          <w:rFonts w:ascii="Times New Roman" w:hAnsi="Times New Roman" w:cs="Times New Roman"/>
          <w:sz w:val="24"/>
          <w:szCs w:val="24"/>
        </w:rPr>
      </w:pPr>
      <w:bookmarkStart w:id="1" w:name="_Hlk218940548"/>
      <w:r w:rsidRPr="00094783">
        <w:rPr>
          <w:rFonts w:ascii="Times New Roman" w:hAnsi="Times New Roman" w:cs="Times New Roman"/>
          <w:sz w:val="24"/>
          <w:szCs w:val="24"/>
        </w:rPr>
        <w:t>S2 Fig</w:t>
      </w:r>
      <w:r w:rsidR="00750487" w:rsidRPr="00094783">
        <w:rPr>
          <w:rFonts w:ascii="Times New Roman" w:hAnsi="Times New Roman" w:cs="Times New Roman"/>
          <w:sz w:val="24"/>
          <w:szCs w:val="24"/>
        </w:rPr>
        <w:t>:</w:t>
      </w:r>
      <w:r w:rsidR="00B811BB" w:rsidRPr="00094783">
        <w:rPr>
          <w:rFonts w:ascii="Times New Roman" w:hAnsi="Times New Roman" w:cs="Times New Roman"/>
          <w:sz w:val="24"/>
          <w:szCs w:val="24"/>
        </w:rPr>
        <w:t xml:space="preserve"> </w:t>
      </w:r>
      <w:r w:rsidR="00E8173D" w:rsidRPr="00094783">
        <w:rPr>
          <w:rFonts w:ascii="Times New Roman" w:hAnsi="Times New Roman" w:cs="Times New Roman"/>
          <w:sz w:val="24"/>
          <w:szCs w:val="24"/>
        </w:rPr>
        <w:t>Histograms of c</w:t>
      </w:r>
      <w:r w:rsidR="00B811BB" w:rsidRPr="00094783">
        <w:rPr>
          <w:rFonts w:ascii="Times New Roman" w:hAnsi="Times New Roman" w:cs="Times New Roman"/>
          <w:sz w:val="24"/>
          <w:szCs w:val="24"/>
        </w:rPr>
        <w:t>luster-level sample size</w:t>
      </w:r>
      <w:r w:rsidR="00E8173D" w:rsidRPr="00094783">
        <w:rPr>
          <w:rFonts w:ascii="Times New Roman" w:hAnsi="Times New Roman" w:cs="Times New Roman"/>
          <w:sz w:val="24"/>
          <w:szCs w:val="24"/>
        </w:rPr>
        <w:t>s for different age groups considered in the study</w:t>
      </w:r>
      <w:bookmarkEnd w:id="1"/>
    </w:p>
    <w:sectPr w:rsidR="00306BBF" w:rsidRPr="00094783" w:rsidSect="008F7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C03"/>
    <w:rsid w:val="000027DA"/>
    <w:rsid w:val="00081E93"/>
    <w:rsid w:val="00094783"/>
    <w:rsid w:val="000A253F"/>
    <w:rsid w:val="00117E6D"/>
    <w:rsid w:val="00143012"/>
    <w:rsid w:val="001A0E54"/>
    <w:rsid w:val="001C166C"/>
    <w:rsid w:val="001C497F"/>
    <w:rsid w:val="001C4C03"/>
    <w:rsid w:val="001F2DB9"/>
    <w:rsid w:val="00220204"/>
    <w:rsid w:val="0023494B"/>
    <w:rsid w:val="00246C9E"/>
    <w:rsid w:val="002652E4"/>
    <w:rsid w:val="002900F5"/>
    <w:rsid w:val="002A2CA8"/>
    <w:rsid w:val="002A65F7"/>
    <w:rsid w:val="00306BBF"/>
    <w:rsid w:val="00313100"/>
    <w:rsid w:val="00324844"/>
    <w:rsid w:val="00333C3B"/>
    <w:rsid w:val="0034775C"/>
    <w:rsid w:val="00360331"/>
    <w:rsid w:val="003738BD"/>
    <w:rsid w:val="003F4410"/>
    <w:rsid w:val="004343DC"/>
    <w:rsid w:val="00484EB3"/>
    <w:rsid w:val="004A649C"/>
    <w:rsid w:val="004E1744"/>
    <w:rsid w:val="00505DB9"/>
    <w:rsid w:val="005372D5"/>
    <w:rsid w:val="00540276"/>
    <w:rsid w:val="005636AF"/>
    <w:rsid w:val="00577DCB"/>
    <w:rsid w:val="00577EBF"/>
    <w:rsid w:val="00587A39"/>
    <w:rsid w:val="00592341"/>
    <w:rsid w:val="005A1825"/>
    <w:rsid w:val="005A53E2"/>
    <w:rsid w:val="005B47E8"/>
    <w:rsid w:val="005E2E02"/>
    <w:rsid w:val="005E5930"/>
    <w:rsid w:val="005E7E15"/>
    <w:rsid w:val="00611353"/>
    <w:rsid w:val="00657000"/>
    <w:rsid w:val="00657AC0"/>
    <w:rsid w:val="006673DC"/>
    <w:rsid w:val="00675D4C"/>
    <w:rsid w:val="00687178"/>
    <w:rsid w:val="006907D5"/>
    <w:rsid w:val="00696A5F"/>
    <w:rsid w:val="006A058A"/>
    <w:rsid w:val="006B25A4"/>
    <w:rsid w:val="00702882"/>
    <w:rsid w:val="00717191"/>
    <w:rsid w:val="007245F5"/>
    <w:rsid w:val="00746950"/>
    <w:rsid w:val="00750487"/>
    <w:rsid w:val="007774F8"/>
    <w:rsid w:val="0079705C"/>
    <w:rsid w:val="007E5E3E"/>
    <w:rsid w:val="00812FCB"/>
    <w:rsid w:val="00813F0E"/>
    <w:rsid w:val="008241C9"/>
    <w:rsid w:val="00837CBD"/>
    <w:rsid w:val="00843E0F"/>
    <w:rsid w:val="00844742"/>
    <w:rsid w:val="00871489"/>
    <w:rsid w:val="0088285B"/>
    <w:rsid w:val="00885D16"/>
    <w:rsid w:val="008B41C4"/>
    <w:rsid w:val="008D70F0"/>
    <w:rsid w:val="008F7503"/>
    <w:rsid w:val="00913AE6"/>
    <w:rsid w:val="00944299"/>
    <w:rsid w:val="009464BC"/>
    <w:rsid w:val="00964C5B"/>
    <w:rsid w:val="00970226"/>
    <w:rsid w:val="009A50BA"/>
    <w:rsid w:val="009A52CA"/>
    <w:rsid w:val="009A7B5F"/>
    <w:rsid w:val="009B6352"/>
    <w:rsid w:val="009D4E36"/>
    <w:rsid w:val="009D78EE"/>
    <w:rsid w:val="009F0259"/>
    <w:rsid w:val="00A96146"/>
    <w:rsid w:val="00AB0765"/>
    <w:rsid w:val="00AC77D1"/>
    <w:rsid w:val="00AF1CC0"/>
    <w:rsid w:val="00AF3120"/>
    <w:rsid w:val="00B316D5"/>
    <w:rsid w:val="00B43F6D"/>
    <w:rsid w:val="00B6221C"/>
    <w:rsid w:val="00B811BB"/>
    <w:rsid w:val="00BC5B34"/>
    <w:rsid w:val="00BE041E"/>
    <w:rsid w:val="00C12C6E"/>
    <w:rsid w:val="00C30CFB"/>
    <w:rsid w:val="00C31C1E"/>
    <w:rsid w:val="00C5361B"/>
    <w:rsid w:val="00CC1784"/>
    <w:rsid w:val="00D5757B"/>
    <w:rsid w:val="00D6190F"/>
    <w:rsid w:val="00D65DFC"/>
    <w:rsid w:val="00D81352"/>
    <w:rsid w:val="00DB6F83"/>
    <w:rsid w:val="00DB7FCB"/>
    <w:rsid w:val="00E05DEA"/>
    <w:rsid w:val="00E61C2C"/>
    <w:rsid w:val="00E8173D"/>
    <w:rsid w:val="00EA7668"/>
    <w:rsid w:val="00EF6EBD"/>
    <w:rsid w:val="00F22187"/>
    <w:rsid w:val="00F556FB"/>
    <w:rsid w:val="00F56899"/>
    <w:rsid w:val="00F61F77"/>
    <w:rsid w:val="00F62B00"/>
    <w:rsid w:val="00F63E78"/>
    <w:rsid w:val="00F6533C"/>
    <w:rsid w:val="00F73B4C"/>
    <w:rsid w:val="00F857EB"/>
    <w:rsid w:val="00F955C1"/>
    <w:rsid w:val="00F96B1C"/>
    <w:rsid w:val="00FA10BD"/>
    <w:rsid w:val="00FB43F8"/>
    <w:rsid w:val="00FC07E3"/>
    <w:rsid w:val="00FC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156BB"/>
  <w15:chartTrackingRefBased/>
  <w15:docId w15:val="{98606EA9-6961-476D-A4C5-C499811A7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178"/>
  </w:style>
  <w:style w:type="paragraph" w:styleId="Heading1">
    <w:name w:val="heading 1"/>
    <w:basedOn w:val="Normal"/>
    <w:next w:val="Normal"/>
    <w:link w:val="Heading1Char"/>
    <w:uiPriority w:val="9"/>
    <w:qFormat/>
    <w:rsid w:val="001C4C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C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C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C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C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C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C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C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C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C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C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C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C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C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C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C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C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C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C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C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7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5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B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B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E9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81352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8135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02882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6190F"/>
    <w:rPr>
      <w:color w:val="66666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6B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Utazi</dc:creator>
  <cp:keywords/>
  <dc:description/>
  <cp:lastModifiedBy>Janani.SP</cp:lastModifiedBy>
  <cp:revision>3</cp:revision>
  <dcterms:created xsi:type="dcterms:W3CDTF">2026-02-06T06:09:00Z</dcterms:created>
  <dcterms:modified xsi:type="dcterms:W3CDTF">2026-02-06T06:44:00Z</dcterms:modified>
</cp:coreProperties>
</file>